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29935" w14:textId="5F5CDC75" w:rsidR="00BB4C38" w:rsidRPr="00A3490E" w:rsidRDefault="00A3490E" w:rsidP="00A3490E">
      <w:pPr>
        <w:jc w:val="center"/>
        <w:rPr>
          <w:b/>
          <w:lang w:val="en-GB"/>
        </w:rPr>
      </w:pPr>
      <w:r w:rsidRPr="00A3490E">
        <w:rPr>
          <w:b/>
          <w:lang w:val="en-GB"/>
        </w:rPr>
        <w:t xml:space="preserve">Appendix 3: </w:t>
      </w:r>
      <w:r w:rsidR="004D68F6" w:rsidRPr="00A3490E">
        <w:rPr>
          <w:b/>
          <w:lang w:val="en-GB"/>
        </w:rPr>
        <w:t>Eye-Tracking Tasks</w:t>
      </w:r>
    </w:p>
    <w:p w14:paraId="06029936" w14:textId="77777777" w:rsidR="00BB4C38" w:rsidRPr="000A02AA" w:rsidRDefault="00BB4C38">
      <w:pPr>
        <w:rPr>
          <w:b/>
          <w:lang w:val="en-GB"/>
        </w:rPr>
      </w:pPr>
    </w:p>
    <w:p w14:paraId="06029937" w14:textId="77777777" w:rsidR="00BB4C38" w:rsidRPr="000A02AA" w:rsidRDefault="004D68F6">
      <w:pPr>
        <w:rPr>
          <w:b/>
          <w:lang w:val="en-GB"/>
        </w:rPr>
      </w:pPr>
      <w:r w:rsidRPr="000A02AA">
        <w:rPr>
          <w:b/>
          <w:lang w:val="en-GB"/>
        </w:rPr>
        <w:t xml:space="preserve">1. Log In </w:t>
      </w:r>
    </w:p>
    <w:p w14:paraId="06029938" w14:textId="77777777" w:rsidR="00BB4C38" w:rsidRPr="000A02AA" w:rsidRDefault="00BB4C38">
      <w:pPr>
        <w:rPr>
          <w:lang w:val="en-GB"/>
        </w:rPr>
      </w:pPr>
    </w:p>
    <w:p w14:paraId="06029939" w14:textId="77777777" w:rsidR="00BB4C38" w:rsidRPr="000A02AA" w:rsidRDefault="004D68F6">
      <w:pPr>
        <w:rPr>
          <w:lang w:val="en-GB"/>
        </w:rPr>
      </w:pPr>
      <w:r w:rsidRPr="000A02AA">
        <w:rPr>
          <w:lang w:val="en-GB"/>
        </w:rPr>
        <w:tab/>
        <w:t xml:space="preserve">Please open the Enable app and log in with the following login </w:t>
      </w:r>
      <w:proofErr w:type="gramStart"/>
      <w:r w:rsidRPr="000A02AA">
        <w:rPr>
          <w:lang w:val="en-GB"/>
        </w:rPr>
        <w:t>data::</w:t>
      </w:r>
      <w:proofErr w:type="gramEnd"/>
    </w:p>
    <w:p w14:paraId="0602993A" w14:textId="77777777" w:rsidR="00BB4C38" w:rsidRPr="000A02AA" w:rsidRDefault="004D68F6">
      <w:pPr>
        <w:rPr>
          <w:lang w:val="en-GB"/>
        </w:rPr>
      </w:pPr>
      <w:r w:rsidRPr="000A02AA">
        <w:rPr>
          <w:lang w:val="en-GB"/>
        </w:rPr>
        <w:tab/>
      </w:r>
    </w:p>
    <w:p w14:paraId="0602993B" w14:textId="77777777" w:rsidR="00BB4C38" w:rsidRPr="000A02AA" w:rsidRDefault="004D68F6">
      <w:pPr>
        <w:rPr>
          <w:lang w:val="en-GB"/>
        </w:rPr>
      </w:pPr>
      <w:r w:rsidRPr="000A02AA">
        <w:rPr>
          <w:lang w:val="en-GB"/>
        </w:rPr>
        <w:tab/>
        <w:t xml:space="preserve">Username </w:t>
      </w:r>
      <w:r w:rsidRPr="000A02AA">
        <w:rPr>
          <w:lang w:val="en-GB"/>
        </w:rPr>
        <w:tab/>
        <w:t>EN90732</w:t>
      </w:r>
    </w:p>
    <w:p w14:paraId="0602993C" w14:textId="77777777" w:rsidR="00BB4C38" w:rsidRPr="000A02AA" w:rsidRDefault="004D68F6">
      <w:pPr>
        <w:rPr>
          <w:lang w:val="en-GB"/>
        </w:rPr>
      </w:pPr>
      <w:r w:rsidRPr="000A02AA">
        <w:rPr>
          <w:lang w:val="en-GB"/>
        </w:rPr>
        <w:tab/>
        <w:t>Password</w:t>
      </w:r>
      <w:r w:rsidRPr="000A02AA">
        <w:rPr>
          <w:lang w:val="en-GB"/>
        </w:rPr>
        <w:tab/>
      </w:r>
      <w:proofErr w:type="spellStart"/>
      <w:r w:rsidRPr="000A02AA">
        <w:rPr>
          <w:lang w:val="en-GB"/>
        </w:rPr>
        <w:t>Eyetrack</w:t>
      </w:r>
      <w:proofErr w:type="spellEnd"/>
    </w:p>
    <w:p w14:paraId="0602993E" w14:textId="4B23D57C" w:rsidR="00BB4C38" w:rsidRPr="000A02AA" w:rsidRDefault="00A3490E">
      <w:pPr>
        <w:rPr>
          <w:lang w:val="en-GB"/>
        </w:rPr>
      </w:pPr>
      <w:r>
        <w:rPr>
          <w:lang w:val="en-GB"/>
        </w:rPr>
        <w:tab/>
      </w:r>
      <w:r w:rsidR="004D68F6" w:rsidRPr="000A02AA">
        <w:rPr>
          <w:lang w:val="en-GB"/>
        </w:rPr>
        <w:t>PIN</w:t>
      </w:r>
      <w:r w:rsidR="004D68F6" w:rsidRPr="000A02AA">
        <w:rPr>
          <w:lang w:val="en-GB"/>
        </w:rPr>
        <w:tab/>
      </w:r>
      <w:r w:rsidR="004D68F6" w:rsidRPr="000A02AA">
        <w:rPr>
          <w:lang w:val="en-GB"/>
        </w:rPr>
        <w:tab/>
      </w:r>
      <w:r w:rsidR="00E96CF7">
        <w:rPr>
          <w:lang w:val="en-GB"/>
        </w:rPr>
        <w:t>****</w:t>
      </w:r>
      <w:bookmarkStart w:id="0" w:name="_GoBack"/>
      <w:bookmarkEnd w:id="0"/>
    </w:p>
    <w:p w14:paraId="0602993F" w14:textId="77777777" w:rsidR="00BB4C38" w:rsidRPr="002D10F4" w:rsidRDefault="00BB4C38">
      <w:pPr>
        <w:rPr>
          <w:i/>
          <w:lang w:val="en-GB"/>
        </w:rPr>
      </w:pPr>
    </w:p>
    <w:p w14:paraId="06029940" w14:textId="036C7ACB" w:rsidR="00BB4C38" w:rsidRPr="002D10F4" w:rsidRDefault="004D68F6" w:rsidP="00A3490E">
      <w:pPr>
        <w:pStyle w:val="Listenabsatz"/>
        <w:numPr>
          <w:ilvl w:val="0"/>
          <w:numId w:val="3"/>
        </w:numPr>
        <w:rPr>
          <w:i/>
          <w:lang w:val="en-GB"/>
        </w:rPr>
      </w:pPr>
      <w:r w:rsidRPr="002D10F4">
        <w:rPr>
          <w:i/>
          <w:lang w:val="en-GB"/>
        </w:rPr>
        <w:t>The user can open the ENABLE app and login on his/her own.</w:t>
      </w:r>
    </w:p>
    <w:p w14:paraId="06029941" w14:textId="77777777" w:rsidR="00BB4C38" w:rsidRPr="000A02AA" w:rsidRDefault="00BB4C38">
      <w:pPr>
        <w:rPr>
          <w:lang w:val="en-GB"/>
        </w:rPr>
      </w:pPr>
    </w:p>
    <w:p w14:paraId="06029942" w14:textId="77777777" w:rsidR="00BB4C38" w:rsidRPr="000A02AA" w:rsidRDefault="004D68F6">
      <w:pPr>
        <w:rPr>
          <w:b/>
          <w:lang w:val="en-GB"/>
        </w:rPr>
      </w:pPr>
      <w:r w:rsidRPr="000A02AA">
        <w:rPr>
          <w:b/>
          <w:lang w:val="en-GB"/>
        </w:rPr>
        <w:t>2. Start page</w:t>
      </w:r>
    </w:p>
    <w:p w14:paraId="06029943" w14:textId="77777777" w:rsidR="00BB4C38" w:rsidRPr="000A02AA" w:rsidRDefault="004D68F6">
      <w:pPr>
        <w:rPr>
          <w:lang w:val="en-GB"/>
        </w:rPr>
      </w:pPr>
      <w:r w:rsidRPr="000A02AA">
        <w:rPr>
          <w:lang w:val="en-GB"/>
        </w:rPr>
        <w:tab/>
      </w:r>
    </w:p>
    <w:p w14:paraId="06029944" w14:textId="77777777" w:rsidR="00BB4C38" w:rsidRPr="000A02AA" w:rsidRDefault="004D68F6">
      <w:pPr>
        <w:ind w:left="720"/>
        <w:rPr>
          <w:lang w:val="en-GB"/>
        </w:rPr>
      </w:pPr>
      <w:r w:rsidRPr="000A02AA">
        <w:rPr>
          <w:lang w:val="en-GB"/>
        </w:rPr>
        <w:t>Please browse through all the articles currently highlighted on the start page and open one of the articles displayed.</w:t>
      </w:r>
    </w:p>
    <w:p w14:paraId="06029945" w14:textId="77777777" w:rsidR="00BB4C38" w:rsidRPr="000A02AA" w:rsidRDefault="00BB4C38">
      <w:pPr>
        <w:rPr>
          <w:lang w:val="en-GB"/>
        </w:rPr>
      </w:pPr>
    </w:p>
    <w:p w14:paraId="06029946" w14:textId="2A140D3F" w:rsidR="00BB4C38" w:rsidRPr="002D10F4" w:rsidRDefault="004D68F6" w:rsidP="00A3490E">
      <w:pPr>
        <w:pStyle w:val="Listenabsatz"/>
        <w:numPr>
          <w:ilvl w:val="0"/>
          <w:numId w:val="1"/>
        </w:numPr>
        <w:rPr>
          <w:i/>
          <w:lang w:val="en-GB"/>
        </w:rPr>
      </w:pPr>
      <w:r w:rsidRPr="002D10F4">
        <w:rPr>
          <w:i/>
          <w:lang w:val="en-GB"/>
        </w:rPr>
        <w:t>The user can navigate to the start page and operate the list of currently highlighted items.</w:t>
      </w:r>
    </w:p>
    <w:p w14:paraId="06029947" w14:textId="77777777" w:rsidR="00BB4C38" w:rsidRPr="000A02AA" w:rsidRDefault="00BB4C38">
      <w:pPr>
        <w:rPr>
          <w:lang w:val="en-GB"/>
        </w:rPr>
      </w:pPr>
    </w:p>
    <w:p w14:paraId="06029948" w14:textId="77777777" w:rsidR="00BB4C38" w:rsidRPr="000A02AA" w:rsidRDefault="004D68F6">
      <w:pPr>
        <w:ind w:left="720"/>
        <w:rPr>
          <w:lang w:val="en-GB"/>
        </w:rPr>
      </w:pPr>
      <w:r w:rsidRPr="000A02AA">
        <w:rPr>
          <w:lang w:val="en-GB"/>
        </w:rPr>
        <w:t xml:space="preserve">Please go back to open and fill in the questionnaire QLQ-30.  </w:t>
      </w:r>
    </w:p>
    <w:p w14:paraId="06029949" w14:textId="77777777" w:rsidR="00BB4C38" w:rsidRPr="002D10F4" w:rsidRDefault="004D68F6">
      <w:pPr>
        <w:rPr>
          <w:i/>
          <w:lang w:val="en-GB"/>
        </w:rPr>
      </w:pPr>
      <w:r w:rsidRPr="000A02AA">
        <w:rPr>
          <w:lang w:val="en-GB"/>
        </w:rPr>
        <w:tab/>
      </w:r>
    </w:p>
    <w:p w14:paraId="0602994A" w14:textId="406CEC5F" w:rsidR="00BB4C38" w:rsidRPr="002D10F4" w:rsidRDefault="002D10F4" w:rsidP="00A3490E">
      <w:pPr>
        <w:pStyle w:val="Listenabsatz"/>
        <w:numPr>
          <w:ilvl w:val="0"/>
          <w:numId w:val="1"/>
        </w:numPr>
        <w:rPr>
          <w:i/>
          <w:lang w:val="en-GB"/>
        </w:rPr>
      </w:pPr>
      <w:r>
        <w:rPr>
          <w:i/>
          <w:lang w:val="en-GB"/>
        </w:rPr>
        <w:t>The user</w:t>
      </w:r>
      <w:r w:rsidR="004D68F6" w:rsidRPr="002D10F4">
        <w:rPr>
          <w:i/>
          <w:lang w:val="en-GB"/>
        </w:rPr>
        <w:t xml:space="preserve"> can exit an article that has been opened.</w:t>
      </w:r>
    </w:p>
    <w:p w14:paraId="0602994B" w14:textId="48EBB27B" w:rsidR="00BB4C38" w:rsidRPr="000A02AA" w:rsidRDefault="002D10F4" w:rsidP="002D10F4">
      <w:pPr>
        <w:ind w:left="1440"/>
        <w:rPr>
          <w:lang w:val="en-GB"/>
        </w:rPr>
      </w:pPr>
      <w:r>
        <w:rPr>
          <w:i/>
          <w:lang w:val="en-GB"/>
        </w:rPr>
        <w:t>The user</w:t>
      </w:r>
      <w:r w:rsidR="004D68F6" w:rsidRPr="002D10F4">
        <w:rPr>
          <w:i/>
          <w:lang w:val="en-GB"/>
        </w:rPr>
        <w:t xml:space="preserve"> can open and fill in the desired questionnaire.</w:t>
      </w:r>
    </w:p>
    <w:p w14:paraId="0602994D" w14:textId="77777777" w:rsidR="00BB4C38" w:rsidRPr="000A02AA" w:rsidRDefault="00BB4C38">
      <w:pPr>
        <w:rPr>
          <w:lang w:val="en-GB"/>
        </w:rPr>
      </w:pPr>
    </w:p>
    <w:p w14:paraId="0602994E" w14:textId="77777777" w:rsidR="00BB4C38" w:rsidRPr="000A02AA" w:rsidRDefault="004D68F6">
      <w:pPr>
        <w:rPr>
          <w:b/>
          <w:lang w:val="en-GB"/>
        </w:rPr>
      </w:pPr>
      <w:r w:rsidRPr="000A02AA">
        <w:rPr>
          <w:b/>
          <w:lang w:val="en-GB"/>
        </w:rPr>
        <w:t>3. My care team</w:t>
      </w:r>
    </w:p>
    <w:p w14:paraId="0602994F" w14:textId="77777777" w:rsidR="00BB4C38" w:rsidRPr="000A02AA" w:rsidRDefault="00BB4C38">
      <w:pPr>
        <w:rPr>
          <w:lang w:val="en-GB"/>
        </w:rPr>
      </w:pPr>
    </w:p>
    <w:p w14:paraId="06029950" w14:textId="77777777" w:rsidR="00BB4C38" w:rsidRPr="000A02AA" w:rsidRDefault="004D68F6">
      <w:pPr>
        <w:rPr>
          <w:lang w:val="en-GB"/>
        </w:rPr>
      </w:pPr>
      <w:r w:rsidRPr="000A02AA">
        <w:rPr>
          <w:lang w:val="en-GB"/>
        </w:rPr>
        <w:tab/>
        <w:t xml:space="preserve">Find the contact details of your study nurses.  </w:t>
      </w:r>
    </w:p>
    <w:p w14:paraId="06029951" w14:textId="77777777" w:rsidR="00BB4C38" w:rsidRPr="000A02AA" w:rsidRDefault="00BB4C38">
      <w:pPr>
        <w:rPr>
          <w:lang w:val="en-GB"/>
        </w:rPr>
      </w:pPr>
    </w:p>
    <w:p w14:paraId="06029952" w14:textId="54E1201C" w:rsidR="00BB4C38" w:rsidRPr="00A3490E" w:rsidRDefault="004D68F6" w:rsidP="00A3490E">
      <w:pPr>
        <w:pStyle w:val="Listenabsatz"/>
        <w:numPr>
          <w:ilvl w:val="0"/>
          <w:numId w:val="1"/>
        </w:numPr>
        <w:rPr>
          <w:lang w:val="en-GB"/>
        </w:rPr>
      </w:pPr>
      <w:r w:rsidRPr="00A3490E">
        <w:rPr>
          <w:lang w:val="en-GB"/>
        </w:rPr>
        <w:t xml:space="preserve">The user is familiar with the "My </w:t>
      </w:r>
      <w:proofErr w:type="spellStart"/>
      <w:r w:rsidRPr="00A3490E">
        <w:rPr>
          <w:lang w:val="en-GB"/>
        </w:rPr>
        <w:t>Careteam</w:t>
      </w:r>
      <w:proofErr w:type="spellEnd"/>
      <w:r w:rsidRPr="00A3490E">
        <w:rPr>
          <w:lang w:val="en-GB"/>
        </w:rPr>
        <w:t>" category in the menu and will find the contact details there.</w:t>
      </w:r>
    </w:p>
    <w:p w14:paraId="06029954" w14:textId="77777777" w:rsidR="00BB4C38" w:rsidRPr="000A02AA" w:rsidRDefault="00BB4C38">
      <w:pPr>
        <w:rPr>
          <w:b/>
          <w:lang w:val="en-GB"/>
        </w:rPr>
      </w:pPr>
    </w:p>
    <w:p w14:paraId="06029955" w14:textId="77777777" w:rsidR="00BB4C38" w:rsidRPr="000A02AA" w:rsidRDefault="004D68F6">
      <w:pPr>
        <w:rPr>
          <w:b/>
          <w:lang w:val="en-GB"/>
        </w:rPr>
      </w:pPr>
      <w:r w:rsidRPr="000A02AA">
        <w:rPr>
          <w:b/>
          <w:lang w:val="en-GB"/>
        </w:rPr>
        <w:t>4. My content</w:t>
      </w:r>
    </w:p>
    <w:p w14:paraId="06029956" w14:textId="77777777" w:rsidR="00BB4C38" w:rsidRPr="000A02AA" w:rsidRDefault="004D68F6">
      <w:pPr>
        <w:rPr>
          <w:lang w:val="en-GB"/>
        </w:rPr>
      </w:pPr>
      <w:r w:rsidRPr="000A02AA">
        <w:rPr>
          <w:lang w:val="en-GB"/>
        </w:rPr>
        <w:tab/>
      </w:r>
    </w:p>
    <w:p w14:paraId="06029957" w14:textId="77777777" w:rsidR="00BB4C38" w:rsidRPr="000A02AA" w:rsidRDefault="004D68F6">
      <w:pPr>
        <w:rPr>
          <w:lang w:val="en-GB"/>
        </w:rPr>
      </w:pPr>
      <w:r w:rsidRPr="000A02AA">
        <w:rPr>
          <w:lang w:val="en-GB"/>
        </w:rPr>
        <w:tab/>
        <w:t>Please find the article "Heartburn" among all the contents of the app.</w:t>
      </w:r>
    </w:p>
    <w:p w14:paraId="06029958" w14:textId="77777777" w:rsidR="00BB4C38" w:rsidRPr="000A02AA" w:rsidRDefault="00BB4C38">
      <w:pPr>
        <w:rPr>
          <w:lang w:val="en-GB"/>
        </w:rPr>
      </w:pPr>
    </w:p>
    <w:p w14:paraId="06029959" w14:textId="4F39CE3E" w:rsidR="00BB4C38" w:rsidRPr="00A3490E" w:rsidRDefault="004D68F6" w:rsidP="00A3490E">
      <w:pPr>
        <w:pStyle w:val="Listenabsatz"/>
        <w:numPr>
          <w:ilvl w:val="0"/>
          <w:numId w:val="1"/>
        </w:numPr>
        <w:rPr>
          <w:lang w:val="en-GB"/>
        </w:rPr>
      </w:pPr>
      <w:r w:rsidRPr="00A3490E">
        <w:rPr>
          <w:lang w:val="en-GB"/>
        </w:rPr>
        <w:t>The user is familiar with the content overview and can navigate through the higher-level categories.</w:t>
      </w:r>
    </w:p>
    <w:p w14:paraId="0602995A" w14:textId="0827F4CC" w:rsidR="00BB4C38" w:rsidRPr="000A02AA" w:rsidRDefault="002D10F4" w:rsidP="002D10F4">
      <w:pPr>
        <w:ind w:left="1440"/>
        <w:rPr>
          <w:lang w:val="en-GB"/>
        </w:rPr>
      </w:pPr>
      <w:r>
        <w:rPr>
          <w:lang w:val="en-GB"/>
        </w:rPr>
        <w:t xml:space="preserve">The user </w:t>
      </w:r>
      <w:r w:rsidR="004D68F6" w:rsidRPr="000A02AA">
        <w:rPr>
          <w:lang w:val="en-GB"/>
        </w:rPr>
        <w:t>finds the article "Heartburn" in the superordinate categories.</w:t>
      </w:r>
    </w:p>
    <w:p w14:paraId="0602995B" w14:textId="77777777" w:rsidR="00BB4C38" w:rsidRPr="000A02AA" w:rsidRDefault="00BB4C38">
      <w:pPr>
        <w:rPr>
          <w:lang w:val="en-GB"/>
        </w:rPr>
      </w:pPr>
    </w:p>
    <w:p w14:paraId="0602995C" w14:textId="77777777" w:rsidR="00BB4C38" w:rsidRPr="000A02AA" w:rsidRDefault="004D68F6">
      <w:pPr>
        <w:rPr>
          <w:b/>
          <w:lang w:val="en-GB"/>
        </w:rPr>
      </w:pPr>
      <w:r w:rsidRPr="000A02AA">
        <w:rPr>
          <w:b/>
          <w:lang w:val="en-GB"/>
        </w:rPr>
        <w:t>5. Logout</w:t>
      </w:r>
    </w:p>
    <w:p w14:paraId="0602995D" w14:textId="77777777" w:rsidR="00BB4C38" w:rsidRPr="000A02AA" w:rsidRDefault="00BB4C38">
      <w:pPr>
        <w:rPr>
          <w:lang w:val="en-GB"/>
        </w:rPr>
      </w:pPr>
    </w:p>
    <w:p w14:paraId="0602995E" w14:textId="77777777" w:rsidR="00BB4C38" w:rsidRPr="000A02AA" w:rsidRDefault="004D68F6">
      <w:pPr>
        <w:ind w:left="720"/>
        <w:rPr>
          <w:lang w:val="en-GB"/>
        </w:rPr>
      </w:pPr>
      <w:r w:rsidRPr="000A02AA">
        <w:rPr>
          <w:lang w:val="en-GB"/>
        </w:rPr>
        <w:t xml:space="preserve">Please log out of the app now. </w:t>
      </w:r>
    </w:p>
    <w:p w14:paraId="0602995F" w14:textId="77777777" w:rsidR="00BB4C38" w:rsidRPr="000A02AA" w:rsidRDefault="00BB4C38">
      <w:pPr>
        <w:ind w:left="720"/>
        <w:rPr>
          <w:lang w:val="en-GB"/>
        </w:rPr>
      </w:pPr>
    </w:p>
    <w:p w14:paraId="06029960" w14:textId="533C1EC4" w:rsidR="00BB4C38" w:rsidRPr="00A3490E" w:rsidRDefault="004D68F6" w:rsidP="00A3490E">
      <w:pPr>
        <w:pStyle w:val="Listenabsatz"/>
        <w:numPr>
          <w:ilvl w:val="0"/>
          <w:numId w:val="1"/>
        </w:numPr>
        <w:rPr>
          <w:lang w:val="en-GB"/>
        </w:rPr>
      </w:pPr>
      <w:r w:rsidRPr="00A3490E">
        <w:rPr>
          <w:lang w:val="en-GB"/>
        </w:rPr>
        <w:t>The user is able to log out from the app.</w:t>
      </w:r>
    </w:p>
    <w:sectPr w:rsidR="00BB4C38" w:rsidRPr="00A3490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D68BB" w14:textId="77777777" w:rsidR="000A02AA" w:rsidRDefault="000A02AA" w:rsidP="000A02AA">
      <w:pPr>
        <w:spacing w:line="240" w:lineRule="auto"/>
      </w:pPr>
      <w:r>
        <w:separator/>
      </w:r>
    </w:p>
  </w:endnote>
  <w:endnote w:type="continuationSeparator" w:id="0">
    <w:p w14:paraId="52D3F838" w14:textId="77777777" w:rsidR="000A02AA" w:rsidRDefault="000A02AA" w:rsidP="000A02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382ED" w14:textId="77777777" w:rsidR="000A02AA" w:rsidRDefault="000A02AA" w:rsidP="000A02AA">
      <w:pPr>
        <w:spacing w:line="240" w:lineRule="auto"/>
      </w:pPr>
      <w:r>
        <w:separator/>
      </w:r>
    </w:p>
  </w:footnote>
  <w:footnote w:type="continuationSeparator" w:id="0">
    <w:p w14:paraId="02EB4A79" w14:textId="77777777" w:rsidR="000A02AA" w:rsidRDefault="000A02AA" w:rsidP="000A02A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4C49E7"/>
    <w:multiLevelType w:val="hybridMultilevel"/>
    <w:tmpl w:val="A7A88B7C"/>
    <w:lvl w:ilvl="0" w:tplc="E77626CC">
      <w:numFmt w:val="bullet"/>
      <w:lvlText w:val=""/>
      <w:lvlJc w:val="left"/>
      <w:pPr>
        <w:ind w:left="1080" w:hanging="360"/>
      </w:pPr>
      <w:rPr>
        <w:rFonts w:ascii="Wingdings" w:eastAsia="Arial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74B002E"/>
    <w:multiLevelType w:val="hybridMultilevel"/>
    <w:tmpl w:val="2262935E"/>
    <w:lvl w:ilvl="0" w:tplc="0407000B">
      <w:start w:val="1"/>
      <w:numFmt w:val="bullet"/>
      <w:lvlText w:val=""/>
      <w:lvlJc w:val="left"/>
      <w:pPr>
        <w:ind w:left="150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 w15:restartNumberingAfterBreak="0">
    <w:nsid w:val="6F891E83"/>
    <w:multiLevelType w:val="hybridMultilevel"/>
    <w:tmpl w:val="8BD63A94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C38"/>
    <w:rsid w:val="000A02AA"/>
    <w:rsid w:val="001A1DE8"/>
    <w:rsid w:val="002D10F4"/>
    <w:rsid w:val="004D68F6"/>
    <w:rsid w:val="007E37E3"/>
    <w:rsid w:val="00A3490E"/>
    <w:rsid w:val="00AB43E9"/>
    <w:rsid w:val="00BB4C38"/>
    <w:rsid w:val="00E9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6029935"/>
  <w15:docId w15:val="{90900B5B-84CE-482B-A0F7-DED505A16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pfzeile">
    <w:name w:val="header"/>
    <w:basedOn w:val="Standard"/>
    <w:link w:val="KopfzeileZchn"/>
    <w:uiPriority w:val="99"/>
    <w:unhideWhenUsed/>
    <w:rsid w:val="000A02AA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2AA"/>
  </w:style>
  <w:style w:type="paragraph" w:styleId="Fuzeile">
    <w:name w:val="footer"/>
    <w:basedOn w:val="Standard"/>
    <w:link w:val="FuzeileZchn"/>
    <w:uiPriority w:val="99"/>
    <w:unhideWhenUsed/>
    <w:rsid w:val="000A02AA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2AA"/>
  </w:style>
  <w:style w:type="paragraph" w:styleId="Listenabsatz">
    <w:name w:val="List Paragraph"/>
    <w:basedOn w:val="Standard"/>
    <w:uiPriority w:val="34"/>
    <w:qFormat/>
    <w:rsid w:val="00A349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1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85AEE74-A34B-4E96-8AAB-B037F5296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ders, Carolin</cp:lastModifiedBy>
  <cp:revision>9</cp:revision>
  <cp:lastPrinted>2023-07-18T20:13:00Z</cp:lastPrinted>
  <dcterms:created xsi:type="dcterms:W3CDTF">2023-06-23T21:26:00Z</dcterms:created>
  <dcterms:modified xsi:type="dcterms:W3CDTF">2024-02-18T21:26:00Z</dcterms:modified>
</cp:coreProperties>
</file>